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B80" w:rsidRDefault="005F3C46" w:rsidP="00130F67">
      <w:pPr>
        <w:spacing w:after="0" w:line="240" w:lineRule="auto"/>
      </w:pPr>
      <w:r w:rsidRPr="005F3C46">
        <w:rPr>
          <w:b/>
        </w:rPr>
        <w:t>Table S</w:t>
      </w:r>
      <w:r w:rsidR="00C75196">
        <w:rPr>
          <w:b/>
        </w:rPr>
        <w:t>1</w:t>
      </w:r>
      <w:r w:rsidRPr="005F3C46">
        <w:rPr>
          <w:b/>
        </w:rPr>
        <w:t>:</w:t>
      </w:r>
      <w:r>
        <w:t xml:space="preserve"> Plasmids Analysed in this Study</w:t>
      </w:r>
    </w:p>
    <w:tbl>
      <w:tblPr>
        <w:tblpPr w:leftFromText="180" w:rightFromText="180" w:vertAnchor="page" w:horzAnchor="margin" w:tblpY="18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2"/>
        <w:gridCol w:w="1402"/>
        <w:gridCol w:w="1639"/>
        <w:gridCol w:w="1402"/>
        <w:gridCol w:w="1223"/>
        <w:gridCol w:w="1402"/>
      </w:tblGrid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lasmi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E012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E012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lasm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E012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E012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lasm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E012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Accession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5599.1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EC-O1-R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838.1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5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942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1ESCU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4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EC-O1-ColB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83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M0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40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1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12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9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SFO15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602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Tm8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547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7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9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G828-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90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TN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61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8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2A17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Coo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635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26-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81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7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8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K-K2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6881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lasmidp5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23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8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324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Vir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94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TEC_8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8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L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145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PEC-O103-ColB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96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TI8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94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M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652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OS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4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5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41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-C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72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2ESCU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3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SAK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12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F6375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MAS202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503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35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84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_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E1-H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58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53638_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72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_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54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ntH104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50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53638_2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71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T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47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1_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70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B1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14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_L4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38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1_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23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C_L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38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1_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7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23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_Bactec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38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K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970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10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23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C_B2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38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MO2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064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14-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78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cQ-typ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35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I6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59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14_1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17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C39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423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G828-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8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ColE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88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COED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5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G828-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8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R0603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69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P12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55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G828-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8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H4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69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K49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12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G828-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86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52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9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R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13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0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44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61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9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W5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13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7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731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2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1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UR0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682.3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JC1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81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OLA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37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EC-O2-R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667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K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716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1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01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58/9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499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IGAL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24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PEC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98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R72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52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RW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89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F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4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W5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913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MS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883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MAR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60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_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ccC7-H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25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2348-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60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1_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365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E11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19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11_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L1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923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SE11-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1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_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6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G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01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SE11-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13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1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354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S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442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SE11-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1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5598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75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CO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153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E11-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0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K5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12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</w:t>
            </w:r>
            <w:proofErr w:type="spellEnd"/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le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48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E11-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40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K20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312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E9-J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97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C41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351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x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88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oDF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2119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1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35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-Vir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248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26-S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266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MS35_1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488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862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-S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228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MS35_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487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4B73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O86A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8460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26-S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1227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MS35_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486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EC-O2-ColV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7675.1 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G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904.1  </w:t>
            </w:r>
          </w:p>
        </w:tc>
      </w:tr>
      <w:tr w:rsidR="00130F67" w:rsidRPr="00974C5F" w:rsidTr="00130F67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F67" w:rsidRPr="005F3C46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3C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MS35_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485.1  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15-1a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05327.1  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</w:t>
            </w: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WZ1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30F67" w:rsidRPr="00974C5F" w:rsidRDefault="00130F67" w:rsidP="00130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74C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NC_010885.1  </w:t>
            </w:r>
          </w:p>
        </w:tc>
      </w:tr>
    </w:tbl>
    <w:p w:rsidR="00130F67" w:rsidRDefault="00130F67">
      <w:r>
        <w:t>Plasmid identifiers with corresponding accession numbers. CU operons were identified in plasmids in bold.</w:t>
      </w:r>
    </w:p>
    <w:sectPr w:rsidR="00130F67" w:rsidSect="000D7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4C5F"/>
    <w:rsid w:val="000D7B80"/>
    <w:rsid w:val="00130F67"/>
    <w:rsid w:val="00235E66"/>
    <w:rsid w:val="002A17DB"/>
    <w:rsid w:val="004B7392"/>
    <w:rsid w:val="005F3C46"/>
    <w:rsid w:val="008D5FF9"/>
    <w:rsid w:val="00902145"/>
    <w:rsid w:val="00974C5F"/>
    <w:rsid w:val="00BA42F0"/>
    <w:rsid w:val="00BD7ACF"/>
    <w:rsid w:val="00C75196"/>
    <w:rsid w:val="00DA01A6"/>
    <w:rsid w:val="00E012BC"/>
    <w:rsid w:val="00F63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urpel</dc:creator>
  <cp:keywords/>
  <dc:description/>
  <cp:lastModifiedBy>s4187150</cp:lastModifiedBy>
  <cp:revision>9</cp:revision>
  <dcterms:created xsi:type="dcterms:W3CDTF">2012-07-20T05:27:00Z</dcterms:created>
  <dcterms:modified xsi:type="dcterms:W3CDTF">2012-08-09T06:59:00Z</dcterms:modified>
</cp:coreProperties>
</file>